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92BEF" w14:textId="4536C4F6" w:rsidR="00DF1165" w:rsidRDefault="00DF1165" w:rsidP="00DF1165">
      <w:pPr>
        <w:pStyle w:val="Supp"/>
      </w:pPr>
      <w:r>
        <w:t xml:space="preserve">Supplementary File </w:t>
      </w:r>
      <w:r w:rsidR="00A21648">
        <w:t>10</w:t>
      </w:r>
    </w:p>
    <w:p w14:paraId="1F07489E" w14:textId="77777777" w:rsidR="00DF1165" w:rsidRDefault="00DF1165" w:rsidP="00DF1165">
      <w:r>
        <w:t xml:space="preserve">Post-mortem scoring sheet with scoring grading definitions for each individual parameter. </w:t>
      </w:r>
    </w:p>
    <w:tbl>
      <w:tblPr>
        <w:tblW w:w="96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6"/>
        <w:gridCol w:w="947"/>
        <w:gridCol w:w="4954"/>
        <w:gridCol w:w="283"/>
        <w:gridCol w:w="283"/>
        <w:gridCol w:w="283"/>
        <w:gridCol w:w="283"/>
        <w:gridCol w:w="283"/>
      </w:tblGrid>
      <w:tr w:rsidR="00DF1165" w:rsidRPr="000023A3" w14:paraId="0161F132" w14:textId="77777777" w:rsidTr="0098138B">
        <w:trPr>
          <w:trHeight w:val="300"/>
        </w:trPr>
        <w:tc>
          <w:tcPr>
            <w:tcW w:w="3253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579923D" w14:textId="77777777" w:rsidR="00DF1165" w:rsidRDefault="00DF1165" w:rsidP="0098138B">
            <w:pPr>
              <w:spacing w:after="0" w:line="240" w:lineRule="auto"/>
              <w:rPr>
                <w:b/>
                <w:bCs/>
                <w:sz w:val="32"/>
                <w:szCs w:val="28"/>
                <w:lang w:val="en-US"/>
              </w:rPr>
            </w:pPr>
            <w:r>
              <w:rPr>
                <w:b/>
                <w:bCs/>
                <w:sz w:val="32"/>
                <w:szCs w:val="28"/>
                <w:lang w:val="en-US"/>
              </w:rPr>
              <w:t>Group:</w:t>
            </w:r>
          </w:p>
        </w:tc>
        <w:tc>
          <w:tcPr>
            <w:tcW w:w="495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3EC1AE1" w14:textId="77777777" w:rsidR="00DF1165" w:rsidRPr="000023A3" w:rsidRDefault="00DF1165" w:rsidP="0098138B">
            <w:pPr>
              <w:spacing w:after="0" w:line="240" w:lineRule="auto"/>
              <w:rPr>
                <w:b/>
                <w:bCs/>
                <w:sz w:val="32"/>
                <w:szCs w:val="28"/>
                <w:lang w:val="en-US"/>
              </w:rPr>
            </w:pPr>
            <w:r>
              <w:rPr>
                <w:b/>
                <w:bCs/>
                <w:sz w:val="32"/>
                <w:szCs w:val="28"/>
                <w:lang w:val="en-US"/>
              </w:rPr>
              <w:t xml:space="preserve">Animal ID: </w:t>
            </w:r>
          </w:p>
        </w:tc>
        <w:tc>
          <w:tcPr>
            <w:tcW w:w="14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0192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Score</w:t>
            </w: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6EE64FF1" w14:textId="77777777" w:rsidTr="0098138B">
        <w:trPr>
          <w:trHeight w:val="300"/>
        </w:trPr>
        <w:tc>
          <w:tcPr>
            <w:tcW w:w="3253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EC09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495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F27E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A1C4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0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C763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1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04C6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2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FC59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3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AFD5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4 </w:t>
            </w:r>
          </w:p>
        </w:tc>
      </w:tr>
      <w:tr w:rsidR="00DF1165" w:rsidRPr="000023A3" w14:paraId="6ECFDFFA" w14:textId="77777777" w:rsidTr="0098138B">
        <w:trPr>
          <w:trHeight w:val="300"/>
        </w:trPr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95C02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eritoneum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8417F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P1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F595F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Inflammatory reaction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786C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ACD9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FBE4BB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26C4D8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712F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7F65FB71" w14:textId="77777777" w:rsidTr="0098138B">
        <w:trPr>
          <w:trHeight w:val="300"/>
        </w:trPr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06DE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45EE0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P2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8A72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81F6C2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45E1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EFAB50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2FFC67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96E169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450A30C6" w14:textId="77777777" w:rsidTr="0098138B">
        <w:trPr>
          <w:trHeight w:val="300"/>
        </w:trPr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C2BA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3FE48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P3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F151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ype of exudate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8831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A1FF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028FDF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FA34E7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705D00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2B994CDF" w14:textId="77777777" w:rsidTr="0098138B">
        <w:trPr>
          <w:trHeight w:val="300"/>
        </w:trPr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DF76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99564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P4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50F2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nsparency of peritoneum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2D4E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EB9A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CA4E85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D719BE2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5FDE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5F425AD4" w14:textId="77777777" w:rsidTr="0098138B">
        <w:trPr>
          <w:trHeight w:val="300"/>
        </w:trPr>
        <w:tc>
          <w:tcPr>
            <w:tcW w:w="230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6E05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(Left) Airsac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8BDC5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A1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524CE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nsparency of airsac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1BE9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6972D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567364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3997CD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7D99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3B95ACF3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357F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2C6F3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A2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7037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BAB2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15A8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4BB77D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6F22C4F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639A901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18D47C10" w14:textId="77777777" w:rsidTr="0098138B">
        <w:trPr>
          <w:trHeight w:val="300"/>
        </w:trPr>
        <w:tc>
          <w:tcPr>
            <w:tcW w:w="230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8B8C5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b/>
                <w:bCs/>
                <w:lang w:val="en-US"/>
              </w:rPr>
              <w:t>(Left) Lung</w:t>
            </w:r>
            <w:r w:rsidRPr="000023A3">
              <w:rPr>
                <w:lang w:val="en-US"/>
              </w:rPr>
              <w:t> </w:t>
            </w:r>
          </w:p>
          <w:p w14:paraId="67755D3E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  <w:p w14:paraId="1C870125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Left lung weight (g):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3B852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1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02C70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A3BF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FAB31E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BB6579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1D4A556E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47BC2B4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70AED0F8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839A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93662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2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67F83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Congestion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AFD3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05A7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55BE91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1208F67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7CE4CD8F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701120BE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3BB3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145CE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3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5FC52E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ung lesions (oedema)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C4B4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0CD4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64F87CF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A15C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57C307D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47A24C16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1FE1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E06A3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4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150D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ung lesions (size)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80A3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6D01A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8E622F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729E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C6F5F2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0519D2F9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4DB79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80BC5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5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8531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Granulomas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880F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8FF0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BD050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630F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5341244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54885F8C" w14:textId="77777777" w:rsidTr="0098138B">
        <w:trPr>
          <w:trHeight w:val="300"/>
        </w:trPr>
        <w:tc>
          <w:tcPr>
            <w:tcW w:w="230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F54C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Spleen</w:t>
            </w:r>
            <w:r w:rsidRPr="000023A3">
              <w:rPr>
                <w:lang w:val="da-DK"/>
              </w:rPr>
              <w:t> </w:t>
            </w:r>
          </w:p>
          <w:p w14:paraId="29232FB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  <w:p w14:paraId="45EAD49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  <w:p w14:paraId="5CE9FBB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Weight (g):____________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AA666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Spl1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E67C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Proliferation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F22A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0CB0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91F5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0673F9C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A42822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2D75D739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652F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A27D8" w14:textId="77777777" w:rsidR="00DF1165" w:rsidRPr="00932931" w:rsidRDefault="00DF1165" w:rsidP="0098138B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932931">
              <w:rPr>
                <w:b/>
                <w:bCs/>
                <w:lang w:val="en-US"/>
              </w:rPr>
              <w:t>Spl2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7804F" w14:textId="77777777" w:rsidR="00DF1165" w:rsidRPr="000023A3" w:rsidRDefault="00DF1165" w:rsidP="0098138B">
            <w:pPr>
              <w:spacing w:after="0" w:line="240" w:lineRule="auto"/>
              <w:jc w:val="left"/>
              <w:rPr>
                <w:lang w:val="en-US"/>
              </w:rPr>
            </w:pPr>
            <w:r w:rsidRPr="000023A3">
              <w:rPr>
                <w:lang w:val="en-US"/>
              </w:rPr>
              <w:t>Enlarged </w:t>
            </w:r>
          </w:p>
          <w:p w14:paraId="71520D52" w14:textId="77777777" w:rsidR="00DF1165" w:rsidRPr="000023A3" w:rsidRDefault="00DF1165" w:rsidP="0098138B">
            <w:pPr>
              <w:spacing w:after="0" w:line="240" w:lineRule="auto"/>
              <w:jc w:val="left"/>
              <w:rPr>
                <w:lang w:val="en-US"/>
              </w:rPr>
            </w:pPr>
            <w:r w:rsidRPr="000023A3">
              <w:rPr>
                <w:lang w:val="en-US"/>
              </w:rPr>
              <w:t>Size in cm: lenght:_____      width______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5EC96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E2229C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6BF12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ECEDE1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C6EB080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</w:tr>
      <w:tr w:rsidR="00DF1165" w:rsidRPr="000023A3" w14:paraId="554B0C8B" w14:textId="77777777" w:rsidTr="0098138B">
        <w:trPr>
          <w:trHeight w:val="300"/>
        </w:trPr>
        <w:tc>
          <w:tcPr>
            <w:tcW w:w="230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E6C7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Other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622F08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193A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iver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B35A2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53CF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81145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63F6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60EBE8B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39147B74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D117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B036AA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E7402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chea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5628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244F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C82E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5F91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4330901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</w:tbl>
    <w:p w14:paraId="61D0D459" w14:textId="77777777" w:rsidR="00DF1165" w:rsidRPr="000023A3" w:rsidRDefault="00DF1165" w:rsidP="00DF1165">
      <w:pPr>
        <w:spacing w:after="0" w:line="240" w:lineRule="auto"/>
        <w:rPr>
          <w:lang w:val="da-DK"/>
        </w:rPr>
      </w:pPr>
      <w:r w:rsidRPr="000023A3">
        <w:rPr>
          <w:lang w:val="da-DK"/>
        </w:rPr>
        <w:t> </w:t>
      </w:r>
    </w:p>
    <w:p w14:paraId="236F57EA" w14:textId="77777777" w:rsidR="00DF1165" w:rsidRPr="00065E08" w:rsidRDefault="00DF1165" w:rsidP="00DF1165">
      <w:pPr>
        <w:spacing w:after="0" w:line="240" w:lineRule="auto"/>
        <w:rPr>
          <w:b/>
          <w:bCs/>
          <w:lang w:val="da-DK"/>
        </w:rPr>
      </w:pPr>
      <w:r w:rsidRPr="00065E08">
        <w:rPr>
          <w:b/>
          <w:bCs/>
          <w:lang w:val="da-DK"/>
        </w:rPr>
        <w:t>Scoring definitions:</w:t>
      </w:r>
    </w:p>
    <w:p w14:paraId="018C6FF9" w14:textId="77777777" w:rsidR="00DF1165" w:rsidRPr="000023A3" w:rsidRDefault="00DF1165" w:rsidP="00DF1165">
      <w:pPr>
        <w:spacing w:after="0" w:line="240" w:lineRule="auto"/>
        <w:rPr>
          <w:lang w:val="da-DK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8"/>
        <w:gridCol w:w="4943"/>
        <w:gridCol w:w="3593"/>
      </w:tblGrid>
      <w:tr w:rsidR="00DF1165" w:rsidRPr="000023A3" w14:paraId="4307A69C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04D4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1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91112F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Inflammatory reaction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CF12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5FCB4A41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Local at the entrance </w:t>
            </w:r>
          </w:p>
          <w:p w14:paraId="14EC77E2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Around the ovary </w:t>
            </w:r>
          </w:p>
          <w:p w14:paraId="4EBFCB87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In the omentum </w:t>
            </w:r>
          </w:p>
          <w:p w14:paraId="2EEFDD4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4: All peritoneum </w:t>
            </w:r>
          </w:p>
        </w:tc>
      </w:tr>
      <w:tr w:rsidR="00DF1165" w:rsidRPr="000023A3" w14:paraId="3A93EA49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8F77A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2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EE185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9615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0: None </w:t>
            </w:r>
          </w:p>
          <w:p w14:paraId="3087C08A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1: Sparse </w:t>
            </w:r>
          </w:p>
          <w:p w14:paraId="62F22C9F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2: Some </w:t>
            </w:r>
          </w:p>
          <w:p w14:paraId="7FA6BC5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3: Abundant </w:t>
            </w:r>
          </w:p>
        </w:tc>
      </w:tr>
      <w:tr w:rsidR="00DF1165" w:rsidRPr="000023A3" w14:paraId="42F643B9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FD17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3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32E4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ype of exudate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40DA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03BD673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Aqueous  </w:t>
            </w:r>
          </w:p>
          <w:p w14:paraId="142C5EE7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Lump of pus </w:t>
            </w:r>
          </w:p>
          <w:p w14:paraId="05417BD2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Flakes </w:t>
            </w:r>
          </w:p>
          <w:p w14:paraId="3C37C7B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4: Confluent </w:t>
            </w:r>
          </w:p>
        </w:tc>
      </w:tr>
      <w:tr w:rsidR="00DF1165" w:rsidRPr="000023A3" w14:paraId="596C2B70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90F48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4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020DE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nsparency of peritoneum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D1523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Clear </w:t>
            </w:r>
          </w:p>
          <w:p w14:paraId="4180C9F7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Unclear </w:t>
            </w:r>
          </w:p>
          <w:p w14:paraId="04D0D1F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Cloudy </w:t>
            </w:r>
          </w:p>
          <w:p w14:paraId="5A12A96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Milky </w:t>
            </w:r>
          </w:p>
          <w:p w14:paraId="18FA67C8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4: Opaque </w:t>
            </w:r>
          </w:p>
        </w:tc>
      </w:tr>
      <w:tr w:rsidR="00DF1165" w:rsidRPr="000023A3" w14:paraId="46377245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B41F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en-US"/>
              </w:rPr>
              <w:t>A1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AEE8F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nsparency of airsac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B2637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Clear </w:t>
            </w:r>
          </w:p>
          <w:p w14:paraId="4865DC75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Unclear </w:t>
            </w:r>
          </w:p>
          <w:p w14:paraId="06C74222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Cloudy </w:t>
            </w:r>
          </w:p>
          <w:p w14:paraId="2540CCB9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lastRenderedPageBreak/>
              <w:t>3: Milky </w:t>
            </w:r>
          </w:p>
          <w:p w14:paraId="41FA9BCA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4: Opaque </w:t>
            </w:r>
          </w:p>
        </w:tc>
      </w:tr>
      <w:tr w:rsidR="00DF1165" w:rsidRPr="000023A3" w14:paraId="7F1DB3EF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278B6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en-US"/>
              </w:rPr>
              <w:lastRenderedPageBreak/>
              <w:t>A2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B82B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72D5AA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0: None </w:t>
            </w:r>
          </w:p>
          <w:p w14:paraId="627BA829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1: Sparse </w:t>
            </w:r>
          </w:p>
          <w:p w14:paraId="3CEF071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2: Some </w:t>
            </w:r>
          </w:p>
          <w:p w14:paraId="38F08B53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3: Abundant </w:t>
            </w:r>
          </w:p>
        </w:tc>
      </w:tr>
      <w:tr w:rsidR="00DF1165" w:rsidRPr="000023A3" w14:paraId="3A437AE0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8CCE4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1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D2A71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616F75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0: None </w:t>
            </w:r>
          </w:p>
          <w:p w14:paraId="79FD9B4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1: Sparse </w:t>
            </w:r>
          </w:p>
          <w:p w14:paraId="113A86A5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2: Some </w:t>
            </w:r>
          </w:p>
          <w:p w14:paraId="0D4C1161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3: Abundant </w:t>
            </w:r>
          </w:p>
        </w:tc>
      </w:tr>
      <w:tr w:rsidR="00DF1165" w:rsidRPr="000023A3" w14:paraId="6A365860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CDA58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2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4618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Congestion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E029B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7926E5A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Sparse (&lt;25% of lung tissue) </w:t>
            </w:r>
          </w:p>
          <w:p w14:paraId="6445F0DE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en-US"/>
              </w:rPr>
              <w:t>2: Pronounced (&gt;25% of lung tissue)</w:t>
            </w:r>
            <w:r w:rsidRPr="000023A3">
              <w:rPr>
                <w:sz w:val="20"/>
                <w:szCs w:val="20"/>
                <w:lang w:val="da-DK"/>
              </w:rPr>
              <w:t> </w:t>
            </w:r>
          </w:p>
        </w:tc>
      </w:tr>
      <w:tr w:rsidR="00DF1165" w:rsidRPr="000023A3" w14:paraId="4A325A96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E9520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3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C0F9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ung lesions (oedema)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EC6CF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. </w:t>
            </w:r>
          </w:p>
          <w:p w14:paraId="614DBA7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Slight oedema of the alveolar walls. </w:t>
            </w:r>
          </w:p>
          <w:p w14:paraId="7DF6EA6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Moderate oedematous thickening of alveolar walls with occasional alveoli containing coagulated oedema fluids. </w:t>
            </w:r>
          </w:p>
          <w:p w14:paraId="048A56D8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Extensive occurrence of alveolar and interstitial oedema. </w:t>
            </w:r>
          </w:p>
        </w:tc>
      </w:tr>
      <w:tr w:rsidR="00DF1165" w:rsidRPr="000023A3" w14:paraId="27CF92DC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C9F63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4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7B85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ung lesions (size)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8581F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 lesions </w:t>
            </w:r>
          </w:p>
          <w:p w14:paraId="460967AA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small lesions between 1 cm2 and 2 cm2 </w:t>
            </w:r>
          </w:p>
          <w:p w14:paraId="71DACCC1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moderate-size lesions between 3 cm2 and 4 cm2 </w:t>
            </w:r>
          </w:p>
          <w:p w14:paraId="71EE0CCF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extensive lesions with more than 4 cm2 </w:t>
            </w:r>
          </w:p>
          <w:p w14:paraId="546E5569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and covering almost all the area of the lungs </w:t>
            </w:r>
          </w:p>
        </w:tc>
      </w:tr>
      <w:tr w:rsidR="00DF1165" w:rsidRPr="000023A3" w14:paraId="1073FB7A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1C31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5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6E41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Granulomas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7F9F3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38CCCBB3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Few small white caseous/spherical nodules </w:t>
            </w:r>
          </w:p>
          <w:p w14:paraId="23AF658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Numerous small white caseous/spherical nodules </w:t>
            </w:r>
          </w:p>
          <w:p w14:paraId="1AD5A051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Many caseous lesions/nodules and green-gray mold due to sporulation </w:t>
            </w:r>
          </w:p>
        </w:tc>
      </w:tr>
      <w:tr w:rsidR="00DF1165" w:rsidRPr="000023A3" w14:paraId="2DB69E3A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8325B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Spl1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A2E9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ymphoid reaction (Proliferation)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9A27B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440B23C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Little proliferation </w:t>
            </w:r>
          </w:p>
          <w:p w14:paraId="7A691E26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Distinct proliferation </w:t>
            </w:r>
          </w:p>
        </w:tc>
      </w:tr>
      <w:tr w:rsidR="00DF1165" w:rsidRPr="000023A3" w14:paraId="1211D480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0EBD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Spl2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3751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Enlargement 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0984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478DAA5D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Less than double size </w:t>
            </w:r>
          </w:p>
          <w:p w14:paraId="20CD86D5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More than double size </w:t>
            </w:r>
          </w:p>
          <w:p w14:paraId="07BA531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3: Atrophic/depleted </w:t>
            </w:r>
          </w:p>
        </w:tc>
      </w:tr>
    </w:tbl>
    <w:p w14:paraId="5111E8BF" w14:textId="77777777" w:rsidR="00DF1165" w:rsidRPr="000F294A" w:rsidRDefault="00DF1165" w:rsidP="00DF1165">
      <w:pPr>
        <w:rPr>
          <w:lang w:val="da-DK"/>
        </w:rPr>
      </w:pPr>
      <w:r w:rsidRPr="000023A3">
        <w:rPr>
          <w:lang w:val="da-DK"/>
        </w:rPr>
        <w:t> </w:t>
      </w:r>
    </w:p>
    <w:p w14:paraId="672D550C" w14:textId="77777777" w:rsidR="001723E2" w:rsidRDefault="001723E2"/>
    <w:sectPr w:rsidR="001723E2" w:rsidSect="00F950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066E"/>
    <w:rsid w:val="001723E2"/>
    <w:rsid w:val="0024066E"/>
    <w:rsid w:val="00401224"/>
    <w:rsid w:val="00517671"/>
    <w:rsid w:val="0085011C"/>
    <w:rsid w:val="008B08F6"/>
    <w:rsid w:val="008E5FC5"/>
    <w:rsid w:val="00A21648"/>
    <w:rsid w:val="00B04FB0"/>
    <w:rsid w:val="00B87E09"/>
    <w:rsid w:val="00D01608"/>
    <w:rsid w:val="00DF1165"/>
    <w:rsid w:val="00F42A01"/>
    <w:rsid w:val="00F9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804D3"/>
  <w15:chartTrackingRefBased/>
  <w15:docId w15:val="{C347AEFD-82A2-44CB-B981-DC577808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165"/>
    <w:pPr>
      <w:spacing w:line="360" w:lineRule="auto"/>
      <w:jc w:val="both"/>
    </w:pPr>
    <w:rPr>
      <w:rFonts w:ascii="Arial" w:eastAsia="Calibri" w:hAnsi="Arial" w:cs="Calibri"/>
      <w:kern w:val="0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40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40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40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40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40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40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40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40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40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40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40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40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4066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4066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4066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4066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4066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406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40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40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40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40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40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4066E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4066E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4066E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40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4066E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4066E"/>
    <w:rPr>
      <w:b/>
      <w:bCs/>
      <w:smallCaps/>
      <w:color w:val="0F4761" w:themeColor="accent1" w:themeShade="BF"/>
      <w:spacing w:val="5"/>
    </w:rPr>
  </w:style>
  <w:style w:type="paragraph" w:customStyle="1" w:styleId="Supp">
    <w:name w:val="Supp"/>
    <w:basedOn w:val="Billedtekst"/>
    <w:link w:val="SuppTegn"/>
    <w:qFormat/>
    <w:rsid w:val="00DF1165"/>
    <w:rPr>
      <w:b/>
      <w:bCs/>
      <w:i w:val="0"/>
      <w:color w:val="auto"/>
      <w:sz w:val="28"/>
    </w:rPr>
  </w:style>
  <w:style w:type="character" w:customStyle="1" w:styleId="SuppTegn">
    <w:name w:val="Supp Tegn"/>
    <w:basedOn w:val="Standardskrifttypeiafsnit"/>
    <w:link w:val="Supp"/>
    <w:rsid w:val="00DF1165"/>
    <w:rPr>
      <w:rFonts w:ascii="Arial" w:eastAsia="Calibri" w:hAnsi="Arial" w:cs="Calibri"/>
      <w:b/>
      <w:bCs/>
      <w:iCs/>
      <w:kern w:val="0"/>
      <w:sz w:val="28"/>
      <w:szCs w:val="18"/>
      <w:lang w:eastAsia="da-DK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DF116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Markus Hodal Drag</cp:lastModifiedBy>
  <cp:revision>3</cp:revision>
  <dcterms:created xsi:type="dcterms:W3CDTF">2025-04-10T13:51:00Z</dcterms:created>
  <dcterms:modified xsi:type="dcterms:W3CDTF">2025-04-11T08:47:00Z</dcterms:modified>
</cp:coreProperties>
</file>